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684D" w:rsidRPr="009655C8" w:rsidRDefault="00BE684D" w:rsidP="00BE684D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8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>
        <w:rPr>
          <w:rFonts w:ascii="Garamond" w:hAnsi="Garamond"/>
          <w:color w:val="000000" w:themeColor="text1"/>
          <w:lang w:val="en-US"/>
        </w:rPr>
        <w:t>Long-term outcomes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US"/>
        </w:rPr>
        <w:t>identified among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BE684D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 w:val="0"/>
                <w:color w:val="000000" w:themeColor="text1"/>
                <w:lang w:val="en-US"/>
              </w:rPr>
              <w:t>Outcom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BE684D" w:rsidRDefault="00BE684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BE684D" w:rsidRPr="00CC1C4A" w:rsidRDefault="00BE684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BE684D" w:rsidRDefault="00BE684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BE684D" w:rsidRPr="00CC1C4A" w:rsidRDefault="00BE684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BE684D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BE684D" w:rsidRPr="00CC1C4A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BE684D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BE684D" w:rsidRPr="00CC1C4A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BE684D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BE684D" w:rsidRPr="00CC1C4A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BE684D" w:rsidRPr="009655C8" w:rsidRDefault="00BE684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BE684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Migraine</w:t>
            </w:r>
          </w:p>
        </w:tc>
        <w:tc>
          <w:tcPr>
            <w:tcW w:w="1134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7 (10.4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417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94C0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BE684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P</w:t>
            </w:r>
            <w:r w:rsidRPr="00894C0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rolonged well-being phase</w:t>
            </w:r>
          </w:p>
        </w:tc>
        <w:tc>
          <w:tcPr>
            <w:tcW w:w="1134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8 (26.9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417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94C0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24</w:t>
            </w:r>
          </w:p>
        </w:tc>
      </w:tr>
      <w:tr w:rsidR="00BE684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R</w:t>
            </w:r>
            <w:r w:rsidRPr="00894C0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esolution</w:t>
            </w:r>
          </w:p>
        </w:tc>
        <w:tc>
          <w:tcPr>
            <w:tcW w:w="1134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1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2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 xml:space="preserve"> (1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7.9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467</w:t>
            </w:r>
          </w:p>
        </w:tc>
      </w:tr>
      <w:tr w:rsidR="00BE684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ther FGIDs</w:t>
            </w:r>
          </w:p>
        </w:tc>
        <w:tc>
          <w:tcPr>
            <w:tcW w:w="1134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417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481</w:t>
            </w:r>
          </w:p>
        </w:tc>
      </w:tr>
      <w:tr w:rsidR="00BE684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E684D" w:rsidRPr="00894C08" w:rsidRDefault="00BE684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Unchanged</w:t>
            </w:r>
          </w:p>
        </w:tc>
        <w:tc>
          <w:tcPr>
            <w:tcW w:w="1134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2 (3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2 (3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BE684D" w:rsidRPr="009655C8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BE684D" w:rsidRPr="003E3614" w:rsidRDefault="00BE684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77</w:t>
            </w:r>
          </w:p>
        </w:tc>
      </w:tr>
    </w:tbl>
    <w:p w:rsidR="00BE684D" w:rsidRPr="00B31B1B" w:rsidRDefault="00BE684D" w:rsidP="00BE684D">
      <w:pPr>
        <w:ind w:left="-567" w:right="-716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, FGIDs, functional gastrointestinal disorders</w:t>
      </w:r>
    </w:p>
    <w:p w:rsidR="00BE684D" w:rsidRPr="00AF004D" w:rsidRDefault="00BE684D" w:rsidP="00BE684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</w:p>
    <w:p w:rsidR="00E60672" w:rsidRPr="00BE684D" w:rsidRDefault="00BE684D">
      <w:pPr>
        <w:rPr>
          <w:lang w:val="en-US"/>
        </w:rPr>
      </w:pPr>
    </w:p>
    <w:sectPr w:rsidR="00E60672" w:rsidRPr="00BE684D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4D"/>
    <w:rsid w:val="00243471"/>
    <w:rsid w:val="008C2A5B"/>
    <w:rsid w:val="00B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EBCB60"/>
  <w15:chartTrackingRefBased/>
  <w15:docId w15:val="{CA76E184-AE11-FC44-8A15-4321DA9F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684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E684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BE68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7:00Z</dcterms:created>
  <dcterms:modified xsi:type="dcterms:W3CDTF">2022-03-14T19:07:00Z</dcterms:modified>
</cp:coreProperties>
</file>